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00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B844AD" w14:paraId="0967A712" w14:textId="77777777" w:rsidTr="00B844AD">
        <w:trPr>
          <w:trHeight w:val="30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C5D5FC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ble S4.  Whole brain analy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56D1B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B7429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81E1F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C75F8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A9B0B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ED261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DA011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5143275E" w14:textId="77777777" w:rsidTr="00B844AD">
        <w:trPr>
          <w:trHeight w:val="30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81125D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Salience vs. Low Sali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A7545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5AF39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405A0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CA746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E0F75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7E007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E423E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5BF6E435" w14:textId="77777777" w:rsidTr="00B844AD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A2D0C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n&gt;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FD362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13EB8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40A1E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90A47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0238E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4CECC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253EE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E9FF5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14741183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9DB978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istics: p-values adjusted for search volu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2DFB2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09DD4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B47F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84676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7EEB3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12D4A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0EBA149D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D08D15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C124D6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AF0726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B21BBC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DF00D2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2F4625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A2A25B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3B3746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C47DCE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1B132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024BEF2E" w14:textId="77777777" w:rsidTr="00B844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B577EC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WE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C644A5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DR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44325A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iv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4C7A51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un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FD442D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WE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2D4884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DR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43C572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FA89EB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iv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89DE99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un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2D98CE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,y,z {mm}</w:t>
            </w:r>
          </w:p>
        </w:tc>
      </w:tr>
      <w:tr w:rsidR="00B844AD" w14:paraId="6AD25D40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23711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B6F7E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50E9E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2B0BD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72939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96040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25E63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FD01F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40B5C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8B29E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39, -13, -26)</w:t>
            </w:r>
          </w:p>
        </w:tc>
      </w:tr>
      <w:tr w:rsidR="00B844AD" w14:paraId="0AA42290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50493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15FBF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7091B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9308E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C93D3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3E42C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9446A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681CD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27FEB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6451D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60, -31, 34)</w:t>
            </w:r>
          </w:p>
        </w:tc>
      </w:tr>
      <w:tr w:rsidR="00B844AD" w14:paraId="2AE8C70F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CE9B0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1EDFB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787C5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46026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D5D34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16F95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67B74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EED54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786D9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1021A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66, -37, 28)</w:t>
            </w:r>
          </w:p>
        </w:tc>
      </w:tr>
      <w:tr w:rsidR="00B844AD" w14:paraId="5A8E1974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2962CA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ble shows 3 local maxima more than 8.0mm apa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2821B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2EB6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2CF08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147AC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626F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00A38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2445174B" w14:textId="77777777" w:rsidTr="00B844AD">
        <w:trPr>
          <w:trHeight w:val="30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7365D0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ght threshold: T = 3.34, p = 0.001 (0.9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98493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3CE97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D46B9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2F798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55565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DEAAA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58BE26A7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9B5731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ent threshold: k = 10 voxels, p = 0.263 (0.8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55473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98E7F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794F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E9D3D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FD2D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85AB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5F676349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DDC9A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8D141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48475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E69D8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36A06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B4979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274AB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6A8C1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8E773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7FB59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7C1FC691" w14:textId="77777777" w:rsidTr="00B844AD">
        <w:trPr>
          <w:trHeight w:val="320"/>
        </w:trPr>
        <w:tc>
          <w:tcPr>
            <w:tcW w:w="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58CF26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omen&gt;M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8565F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A687B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B0FAB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8E9DF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4EC6A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27B7C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C32A1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32562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59DC7312" w14:textId="77777777" w:rsidTr="00B844AD">
        <w:trPr>
          <w:trHeight w:val="320"/>
        </w:trPr>
        <w:tc>
          <w:tcPr>
            <w:tcW w:w="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11B5EA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supra threshold cluster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0D3D2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F067C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CAE8C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511B3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8F0A8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93407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1E1A1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496F1823" w14:textId="77777777" w:rsidTr="00B844AD">
        <w:trPr>
          <w:trHeight w:val="30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375DB7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ght threshold: T = 3.34, p = 0.001 (0.9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5F80D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DD72F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9071E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6E94A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493CC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AE93F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1CCD55C6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FDD367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ent threshold: k = 10 voxels, p = 0.263 (0.8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14ACC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35FEA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71FC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0A668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C88C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859E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2C35750B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604D9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8D90B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F4B34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8EE15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66CC8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C20BD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4C2C6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4FF81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ED0BD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EC9C5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3EA5B2F3" w14:textId="77777777" w:rsidTr="00B844AD">
        <w:trPr>
          <w:trHeight w:val="30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D7E185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itive Valence vs. Negative Val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D37B0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236F2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6CA44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E81C7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9858F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9AF3B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84C5D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514CF0FD" w14:textId="77777777" w:rsidTr="00B844AD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EEDD0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n&gt;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62010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CDD11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DC3D7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3003A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08373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3C13C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CE788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F1B8D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55F5D526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5EE6F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istics: p-values adjusted for search volu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6D34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30F6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328B0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0C769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F548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AA3A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12BBAB1A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FF0093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C5FC38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69AAA4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C41532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6DDACF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700127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E919BA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8C9EE8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B8F5CF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BAE3A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29018A1F" w14:textId="77777777" w:rsidTr="00B844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9FB1A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(FWE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E354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DR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FE725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iv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5E22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un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72BF6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WE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24965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DR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8B15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A75A3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iv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3D28D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un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542AF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,y,z {mm}</w:t>
            </w:r>
          </w:p>
        </w:tc>
      </w:tr>
      <w:tr w:rsidR="00B844AD" w14:paraId="24B5470B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1C7DC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13510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1869C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9F219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D90C2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B3192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D85B0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2943C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19520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6BB2C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18, -40, 52)</w:t>
            </w:r>
          </w:p>
        </w:tc>
      </w:tr>
      <w:tr w:rsidR="00B844AD" w14:paraId="6830AE8A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733BE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CEBF2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87FCA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F4896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49170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06429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36424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9A3F7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819A9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153F7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1, -31, 49)</w:t>
            </w:r>
          </w:p>
        </w:tc>
      </w:tr>
      <w:tr w:rsidR="00B844AD" w14:paraId="30B29AD2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A4DD12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ble shows 3 local maxima more than 8.0mm apa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9FB83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A069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8ACF8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493D2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BAB37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84AB7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7CE1644E" w14:textId="77777777" w:rsidTr="00B844AD">
        <w:trPr>
          <w:trHeight w:val="30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EA32AB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ght threshold: T = 3.34, p = 0.001 (1.0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3B2FA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A05E5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509B8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6C6FE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0DB82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5F663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3FD49190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D20F1A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ent threshold: k = 10 voxels, p = 0.187 (0.8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BA926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906A8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531AA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32443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6F0F9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B64DD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410E5190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E1092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2997E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B463B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630AB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9E41F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56029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AD39F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96532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00305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4B768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459BB2D8" w14:textId="77777777" w:rsidTr="00B844AD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BD036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omen&gt;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B0057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CE3DC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2416A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8653D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4B686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EFFBB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98C1A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4AB8A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738A3BEB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28D4D3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istics: p-values adjusted for search volu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C4A7E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697F4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4185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683C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D9DEF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4B1C5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2B74FE08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29A72E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FF3D0A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D5A4B6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1CD286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uster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C55AFC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405C81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296428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F41B37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C4D62F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k-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59B4A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42F65E40" w14:textId="77777777" w:rsidTr="00B844A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240B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WE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87A3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DR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35D83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iv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3907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un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BA0CB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WE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864FC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FDR-cor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AE43F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72B5B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iv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B3434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(un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27F53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,y,z {mm}</w:t>
            </w:r>
          </w:p>
        </w:tc>
      </w:tr>
      <w:tr w:rsidR="00B844AD" w14:paraId="622D0BD8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8A83FD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F6200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36AED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DD4EC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252E9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795D8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04E10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388D4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8F985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D3C4A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, -85, 31)</w:t>
            </w:r>
          </w:p>
        </w:tc>
      </w:tr>
      <w:tr w:rsidR="00B844AD" w14:paraId="3DFDCAD0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2C45FE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ble shows 3 local maxima more than 8.0mm apa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BFF74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7F074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474BE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384C76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A3FC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CCCDBF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165F58BE" w14:textId="77777777" w:rsidTr="00B844AD">
        <w:trPr>
          <w:trHeight w:val="30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5A70C4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ght threshold: T = 3.34, p = 0.001 (1.0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A653E9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EDFEA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4FA49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6AE13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4FE90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AAB14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67C83084" w14:textId="77777777" w:rsidTr="00B844AD">
        <w:trPr>
          <w:trHeight w:val="320"/>
        </w:trPr>
        <w:tc>
          <w:tcPr>
            <w:tcW w:w="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DC3F19" w14:textId="77777777" w:rsidR="00B844AD" w:rsidRDefault="00B844A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ent threshold: k = 10 voxels, p = 0.187 (0.8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84330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C6874B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410F94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F779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9C6327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94B3F2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844AD" w14:paraId="2113353B" w14:textId="77777777" w:rsidTr="00B844A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FA1D7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49D63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ACEB3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C80C33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88BFFE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3A4758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CFE42A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71205C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F34211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3A3515" w14:textId="77777777" w:rsidR="00B844AD" w:rsidRDefault="00B844AD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5A0D565D" w14:textId="77777777" w:rsidR="00B36C96" w:rsidRDefault="00B36C96"/>
    <w:sectPr w:rsidR="00B36C96" w:rsidSect="00A26F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AD"/>
    <w:rsid w:val="009A5FFD"/>
    <w:rsid w:val="00A26F8A"/>
    <w:rsid w:val="00B36C96"/>
    <w:rsid w:val="00B8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2E3CA"/>
  <w15:chartTrackingRefBased/>
  <w15:docId w15:val="{4150AF43-355F-2C4A-8176-9F29BD988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43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RACE WARTHEN</dc:creator>
  <cp:keywords/>
  <dc:description/>
  <cp:lastModifiedBy>KATHERINE GRACE WARTHEN</cp:lastModifiedBy>
  <cp:revision>2</cp:revision>
  <dcterms:created xsi:type="dcterms:W3CDTF">2020-07-14T19:44:00Z</dcterms:created>
  <dcterms:modified xsi:type="dcterms:W3CDTF">2020-07-14T19:56:00Z</dcterms:modified>
</cp:coreProperties>
</file>